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C4349" w14:textId="77777777" w:rsidR="00613C01" w:rsidRPr="00E448D5" w:rsidRDefault="00613C01" w:rsidP="00E448D5">
      <w:pPr>
        <w:pStyle w:val="a4"/>
      </w:pPr>
      <w:r w:rsidRPr="00E448D5">
        <w:t xml:space="preserve">Supplemental Table 1. </w:t>
      </w:r>
      <w:r w:rsidR="007217EF" w:rsidRPr="00E448D5">
        <w:t xml:space="preserve">The associations of myocardial injury </w:t>
      </w:r>
      <w:r w:rsidR="00E448D5">
        <w:rPr>
          <w:rFonts w:hint="eastAsia"/>
        </w:rPr>
        <w:t>indexes</w:t>
      </w:r>
      <w:r w:rsidR="007217EF" w:rsidRPr="00E448D5">
        <w:t xml:space="preserve"> with oxygenation index and CRP.</w:t>
      </w:r>
    </w:p>
    <w:tbl>
      <w:tblPr>
        <w:tblStyle w:val="a3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348"/>
        <w:gridCol w:w="1230"/>
        <w:gridCol w:w="1252"/>
        <w:gridCol w:w="1384"/>
        <w:gridCol w:w="1171"/>
        <w:gridCol w:w="1316"/>
      </w:tblGrid>
      <w:tr w:rsidR="00D6129E" w:rsidRPr="007B0745" w14:paraId="261F38A1" w14:textId="0324C89D" w:rsidTr="00D6129E">
        <w:trPr>
          <w:trHeight w:val="311"/>
        </w:trPr>
        <w:tc>
          <w:tcPr>
            <w:tcW w:w="1938" w:type="dxa"/>
            <w:vMerge w:val="restart"/>
            <w:vAlign w:val="center"/>
          </w:tcPr>
          <w:p w14:paraId="6C7E11EC" w14:textId="77777777" w:rsidR="00D6129E" w:rsidRPr="007B0745" w:rsidRDefault="00D6129E" w:rsidP="00ED4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arameter</w:t>
            </w:r>
          </w:p>
        </w:tc>
        <w:tc>
          <w:tcPr>
            <w:tcW w:w="1348" w:type="dxa"/>
            <w:vMerge w:val="restart"/>
            <w:vAlign w:val="center"/>
          </w:tcPr>
          <w:p w14:paraId="3B8272BC" w14:textId="77777777" w:rsidR="00D6129E" w:rsidRPr="007B0745" w:rsidRDefault="00D6129E" w:rsidP="00ED4A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tatistic</w:t>
            </w:r>
          </w:p>
        </w:tc>
        <w:tc>
          <w:tcPr>
            <w:tcW w:w="5037" w:type="dxa"/>
            <w:gridSpan w:val="4"/>
          </w:tcPr>
          <w:p w14:paraId="167874A2" w14:textId="77777777" w:rsidR="00D6129E" w:rsidRPr="007B0745" w:rsidRDefault="00D6129E" w:rsidP="00E44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My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ocardial injury indexes</w:t>
            </w:r>
          </w:p>
        </w:tc>
        <w:tc>
          <w:tcPr>
            <w:tcW w:w="1316" w:type="dxa"/>
          </w:tcPr>
          <w:p w14:paraId="3530D7A6" w14:textId="77777777" w:rsidR="00D6129E" w:rsidRPr="007B0745" w:rsidRDefault="00D6129E" w:rsidP="00E44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29E" w:rsidRPr="007B0745" w14:paraId="1D57AE4F" w14:textId="2DCDC005" w:rsidTr="00D6129E">
        <w:trPr>
          <w:trHeight w:val="311"/>
        </w:trPr>
        <w:tc>
          <w:tcPr>
            <w:tcW w:w="1938" w:type="dxa"/>
            <w:vMerge/>
            <w:tcBorders>
              <w:bottom w:val="single" w:sz="4" w:space="0" w:color="auto"/>
            </w:tcBorders>
            <w:vAlign w:val="center"/>
          </w:tcPr>
          <w:p w14:paraId="16CC40CC" w14:textId="77777777" w:rsidR="00D6129E" w:rsidRPr="007B0745" w:rsidRDefault="00D6129E" w:rsidP="00ED4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Merge/>
            <w:tcBorders>
              <w:bottom w:val="single" w:sz="4" w:space="0" w:color="auto"/>
            </w:tcBorders>
          </w:tcPr>
          <w:p w14:paraId="34DE9073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59586A69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FF727CB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DH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37BE74EF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2098B4AA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94C3996" w14:textId="7F00B044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Tn</w:t>
            </w:r>
          </w:p>
        </w:tc>
      </w:tr>
      <w:tr w:rsidR="00D6129E" w:rsidRPr="007B0745" w14:paraId="45B2B17E" w14:textId="0C4A0B0F" w:rsidTr="00D6129E">
        <w:trPr>
          <w:trHeight w:val="311"/>
        </w:trPr>
        <w:tc>
          <w:tcPr>
            <w:tcW w:w="19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C6CA4A" w14:textId="77777777" w:rsidR="00D6129E" w:rsidRPr="007B0745" w:rsidRDefault="00D6129E" w:rsidP="00ED4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Oxygenation index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</w:tcPr>
          <w:p w14:paraId="304B5E90" w14:textId="77777777" w:rsidR="00D6129E" w:rsidRPr="007B0745" w:rsidRDefault="00D6129E" w:rsidP="00B571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56778072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14:paraId="41876FDA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03DAE141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7F003308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0F96F094" w14:textId="18BB9A28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D6129E" w:rsidRPr="007B0745" w14:paraId="183F1649" w14:textId="2C982519" w:rsidTr="00D6129E">
        <w:trPr>
          <w:trHeight w:val="311"/>
        </w:trPr>
        <w:tc>
          <w:tcPr>
            <w:tcW w:w="1938" w:type="dxa"/>
            <w:vMerge/>
            <w:tcBorders>
              <w:top w:val="nil"/>
              <w:bottom w:val="nil"/>
            </w:tcBorders>
            <w:vAlign w:val="center"/>
          </w:tcPr>
          <w:p w14:paraId="735004B7" w14:textId="77777777" w:rsidR="00D6129E" w:rsidRPr="007B0745" w:rsidRDefault="00D6129E" w:rsidP="00ED4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5FD1C76E" w14:textId="77777777" w:rsidR="00D6129E" w:rsidRPr="007B0745" w:rsidRDefault="00D6129E" w:rsidP="00B571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DDCB6FB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676483DD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6239678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E50439F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3D406EC" w14:textId="39CB8D0B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D6129E" w:rsidRPr="007B0745" w14:paraId="715B8E3F" w14:textId="581A7994" w:rsidTr="00D6129E">
        <w:trPr>
          <w:trHeight w:val="311"/>
        </w:trPr>
        <w:tc>
          <w:tcPr>
            <w:tcW w:w="1938" w:type="dxa"/>
            <w:vMerge w:val="restart"/>
            <w:tcBorders>
              <w:top w:val="nil"/>
              <w:bottom w:val="nil"/>
            </w:tcBorders>
            <w:vAlign w:val="center"/>
          </w:tcPr>
          <w:p w14:paraId="4746BB2C" w14:textId="77777777" w:rsidR="00D6129E" w:rsidRPr="007B0745" w:rsidRDefault="00D6129E" w:rsidP="00ED4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7F8759DA" w14:textId="77777777" w:rsidR="00D6129E" w:rsidRPr="007B0745" w:rsidRDefault="00D6129E" w:rsidP="00B571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68EFC5B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3673E1C9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6A9B4BD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7876C8A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AB7078C" w14:textId="0FA1BDC4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</w:tr>
      <w:tr w:rsidR="00D6129E" w14:paraId="62F008DF" w14:textId="2AA9451A" w:rsidTr="00D6129E">
        <w:trPr>
          <w:trHeight w:val="311"/>
        </w:trPr>
        <w:tc>
          <w:tcPr>
            <w:tcW w:w="1938" w:type="dxa"/>
            <w:vMerge/>
            <w:tcBorders>
              <w:top w:val="nil"/>
              <w:bottom w:val="single" w:sz="12" w:space="0" w:color="auto"/>
            </w:tcBorders>
          </w:tcPr>
          <w:p w14:paraId="606CF5DB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</w:tcPr>
          <w:p w14:paraId="4F20ACD9" w14:textId="77777777" w:rsidR="00D6129E" w:rsidRPr="007B0745" w:rsidRDefault="00D6129E" w:rsidP="00B571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</w:tcPr>
          <w:p w14:paraId="3393D5F4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52" w:type="dxa"/>
            <w:tcBorders>
              <w:top w:val="nil"/>
              <w:bottom w:val="single" w:sz="12" w:space="0" w:color="auto"/>
            </w:tcBorders>
          </w:tcPr>
          <w:p w14:paraId="4983B24E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</w:tcPr>
          <w:p w14:paraId="5C5C2ACF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</w:tcBorders>
          </w:tcPr>
          <w:p w14:paraId="56E3242F" w14:textId="77777777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</w:tcPr>
          <w:p w14:paraId="3ACCB59C" w14:textId="350E61FA" w:rsidR="00D6129E" w:rsidRPr="007B0745" w:rsidRDefault="00D6129E" w:rsidP="00613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74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0745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</w:tr>
    </w:tbl>
    <w:p w14:paraId="2D913F22" w14:textId="77777777" w:rsidR="00613C01" w:rsidRPr="00613C01" w:rsidRDefault="00613C01">
      <w:pPr>
        <w:rPr>
          <w:rFonts w:ascii="Times New Roman" w:hAnsi="Times New Roman" w:cs="Times New Roman"/>
          <w:sz w:val="24"/>
          <w:szCs w:val="24"/>
        </w:rPr>
      </w:pPr>
    </w:p>
    <w:sectPr w:rsidR="00613C01" w:rsidRPr="00613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7731D7" w14:textId="77777777" w:rsidR="005B0433" w:rsidRDefault="005B0433" w:rsidP="00D6129E">
      <w:r>
        <w:separator/>
      </w:r>
    </w:p>
  </w:endnote>
  <w:endnote w:type="continuationSeparator" w:id="0">
    <w:p w14:paraId="450150CC" w14:textId="77777777" w:rsidR="005B0433" w:rsidRDefault="005B0433" w:rsidP="00D61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B050B7" w14:textId="77777777" w:rsidR="005B0433" w:rsidRDefault="005B0433" w:rsidP="00D6129E">
      <w:r>
        <w:separator/>
      </w:r>
    </w:p>
  </w:footnote>
  <w:footnote w:type="continuationSeparator" w:id="0">
    <w:p w14:paraId="71FC3531" w14:textId="77777777" w:rsidR="005B0433" w:rsidRDefault="005B0433" w:rsidP="00D61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C01"/>
    <w:rsid w:val="001160B1"/>
    <w:rsid w:val="005B0433"/>
    <w:rsid w:val="00613C01"/>
    <w:rsid w:val="007217EF"/>
    <w:rsid w:val="007B0745"/>
    <w:rsid w:val="00953F5E"/>
    <w:rsid w:val="00A40014"/>
    <w:rsid w:val="00B57114"/>
    <w:rsid w:val="00D6129E"/>
    <w:rsid w:val="00E448D5"/>
    <w:rsid w:val="00ED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00D86"/>
  <w15:chartTrackingRefBased/>
  <w15:docId w15:val="{ED0EAE86-DE07-43D4-9396-696916059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99"/>
    <w:unhideWhenUsed/>
    <w:rsid w:val="00E448D5"/>
    <w:rPr>
      <w:rFonts w:ascii="Times New Roman" w:hAnsi="Times New Roman" w:cs="Times New Roman"/>
      <w:sz w:val="28"/>
      <w:szCs w:val="24"/>
    </w:rPr>
  </w:style>
  <w:style w:type="character" w:customStyle="1" w:styleId="a5">
    <w:name w:val="正文文本 字符"/>
    <w:basedOn w:val="a0"/>
    <w:link w:val="a4"/>
    <w:uiPriority w:val="99"/>
    <w:rsid w:val="00E448D5"/>
    <w:rPr>
      <w:rFonts w:ascii="Times New Roman" w:hAnsi="Times New Roman" w:cs="Times New Roman"/>
      <w:sz w:val="28"/>
      <w:szCs w:val="24"/>
    </w:rPr>
  </w:style>
  <w:style w:type="paragraph" w:styleId="a6">
    <w:name w:val="header"/>
    <w:basedOn w:val="a"/>
    <w:link w:val="a7"/>
    <w:uiPriority w:val="99"/>
    <w:unhideWhenUsed/>
    <w:rsid w:val="00D61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129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61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61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林</dc:creator>
  <cp:keywords/>
  <dc:description/>
  <cp:lastModifiedBy>付 林</cp:lastModifiedBy>
  <cp:revision>7</cp:revision>
  <dcterms:created xsi:type="dcterms:W3CDTF">2020-04-25T08:08:00Z</dcterms:created>
  <dcterms:modified xsi:type="dcterms:W3CDTF">2020-09-17T01:35:00Z</dcterms:modified>
</cp:coreProperties>
</file>